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0915" w:rsidRPr="00090ACD" w:rsidRDefault="004B0915" w:rsidP="004B0915">
      <w:pPr>
        <w:pStyle w:val="tablecaption"/>
      </w:pPr>
      <w:r w:rsidRPr="00090ACD">
        <w:rPr>
          <w:b/>
          <w:bCs/>
          <w:sz w:val="24"/>
          <w:szCs w:val="24"/>
        </w:rPr>
        <w:t>Table S1: List of strains used in this study.</w:t>
      </w:r>
      <w:r w:rsidRPr="00090ACD">
        <w:rPr>
          <w:sz w:val="24"/>
          <w:szCs w:val="24"/>
        </w:rPr>
        <w:t xml:space="preserve"> For transgenic lines, where indicated the number following each construct in brackets refers to the ng/µL of plasmid injected e.g. (50) means 50 ng/µL of the construct was included in the injection mix.</w:t>
      </w:r>
      <w:bookmarkStart w:id="0" w:name="Line_manuscript_184"/>
      <w:bookmarkEnd w:id="0"/>
    </w:p>
    <w:tbl>
      <w:tblPr>
        <w:tblW w:w="9067" w:type="dxa"/>
        <w:tblLook w:val="04A0" w:firstRow="1" w:lastRow="0" w:firstColumn="1" w:lastColumn="0" w:noHBand="0" w:noVBand="1"/>
      </w:tblPr>
      <w:tblGrid>
        <w:gridCol w:w="1838"/>
        <w:gridCol w:w="7229"/>
      </w:tblGrid>
      <w:tr w:rsidR="004B0915" w:rsidRPr="00090ACD" w:rsidTr="002A583E">
        <w:trPr>
          <w:tblHeader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0915" w:rsidRPr="00090ACD" w:rsidRDefault="004B0915" w:rsidP="002A583E">
            <w:pPr>
              <w:spacing w:after="0"/>
              <w:rPr>
                <w:rFonts w:eastAsia="Times New Roman" w:cs="Times New Roman"/>
                <w:bCs/>
                <w:sz w:val="24"/>
                <w:szCs w:val="24"/>
              </w:rPr>
            </w:pPr>
            <w:r w:rsidRPr="00090AC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train number</w:t>
            </w: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0915" w:rsidRPr="00090ACD" w:rsidRDefault="004B0915" w:rsidP="002A583E">
            <w:pPr>
              <w:spacing w:after="0"/>
              <w:rPr>
                <w:rFonts w:eastAsia="Times New Roman" w:cs="Times New Roman"/>
                <w:bCs/>
                <w:sz w:val="24"/>
                <w:szCs w:val="24"/>
              </w:rPr>
            </w:pPr>
            <w:r w:rsidRPr="00090AC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enotype</w:t>
            </w:r>
          </w:p>
        </w:tc>
      </w:tr>
      <w:tr w:rsidR="004B0915" w:rsidRPr="00090ACD" w:rsidTr="002A583E"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0915" w:rsidRPr="00090ACD" w:rsidRDefault="004B0915" w:rsidP="002A583E">
            <w:pPr>
              <w:spacing w:after="0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090A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2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0915" w:rsidRPr="00090ACD" w:rsidRDefault="004B0915" w:rsidP="002A583E">
            <w:pPr>
              <w:spacing w:after="0"/>
              <w:rPr>
                <w:rFonts w:eastAsia="Times New Roman" w:cs="Times New Roman"/>
                <w:sz w:val="24"/>
                <w:szCs w:val="24"/>
              </w:rPr>
            </w:pPr>
            <w:r w:rsidRPr="00090ACD">
              <w:rPr>
                <w:rFonts w:ascii="Times New Roman" w:eastAsia="Times New Roman" w:hAnsi="Times New Roman" w:cs="Times New Roman"/>
                <w:sz w:val="24"/>
                <w:szCs w:val="24"/>
              </w:rPr>
              <w:t>Wild-type</w:t>
            </w:r>
          </w:p>
        </w:tc>
      </w:tr>
      <w:tr w:rsidR="004B0915" w:rsidRPr="00090ACD" w:rsidTr="002A583E"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B0915" w:rsidRPr="00090ACD" w:rsidRDefault="004B0915" w:rsidP="002A583E">
            <w:pPr>
              <w:spacing w:after="0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090A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Q4214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B0915" w:rsidRPr="00090ACD" w:rsidRDefault="004B0915" w:rsidP="002A583E">
            <w:pPr>
              <w:spacing w:after="0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090AC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og‐2(q71)</w:t>
            </w:r>
          </w:p>
        </w:tc>
      </w:tr>
      <w:tr w:rsidR="004B0915" w:rsidRPr="00090ACD" w:rsidTr="002A583E"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B0915" w:rsidRPr="00090ACD" w:rsidRDefault="004B0915" w:rsidP="002A583E">
            <w:pPr>
              <w:spacing w:after="0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090A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Q4266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B0915" w:rsidRPr="00090ACD" w:rsidRDefault="004B0915" w:rsidP="002A583E">
            <w:pPr>
              <w:spacing w:after="0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090AC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im‐5(e1490)V bc4x</w:t>
            </w:r>
          </w:p>
        </w:tc>
      </w:tr>
      <w:tr w:rsidR="004B0915" w:rsidRPr="00090ACD" w:rsidTr="002A583E"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B0915" w:rsidRPr="00090ACD" w:rsidRDefault="004B0915" w:rsidP="002A583E">
            <w:pPr>
              <w:spacing w:after="0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090A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LC022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B0915" w:rsidRPr="00090ACD" w:rsidRDefault="004B0915" w:rsidP="002A583E">
            <w:pPr>
              <w:spacing w:after="0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090AC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im‐5(e1490) V; lury-1(gk961835)</w:t>
            </w:r>
          </w:p>
        </w:tc>
      </w:tr>
      <w:tr w:rsidR="004B0915" w:rsidRPr="00287962" w:rsidTr="002A583E"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B0915" w:rsidRPr="00090ACD" w:rsidRDefault="004B0915" w:rsidP="002A583E">
            <w:pPr>
              <w:spacing w:after="0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090A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Q4287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B0915" w:rsidRPr="00090ACD" w:rsidRDefault="004B0915" w:rsidP="002A583E">
            <w:pPr>
              <w:spacing w:after="0"/>
              <w:rPr>
                <w:rFonts w:eastAsia="Times New Roman" w:cs="Times New Roman"/>
                <w:i/>
                <w:iCs/>
                <w:sz w:val="24"/>
                <w:szCs w:val="24"/>
                <w:lang w:val="de-DE"/>
              </w:rPr>
            </w:pPr>
            <w:r w:rsidRPr="00090AC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/>
              </w:rPr>
              <w:t>him‐5(e1490)V; npr‐22 (ok1598) bc 5x</w:t>
            </w:r>
          </w:p>
        </w:tc>
      </w:tr>
      <w:tr w:rsidR="004B0915" w:rsidRPr="00090ACD" w:rsidTr="002A583E"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B0915" w:rsidRPr="00090ACD" w:rsidRDefault="004B0915" w:rsidP="002A583E">
            <w:pPr>
              <w:spacing w:after="0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090A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Q4269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B0915" w:rsidRPr="00090ACD" w:rsidRDefault="004B0915" w:rsidP="002A583E">
            <w:pPr>
              <w:spacing w:after="0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090AC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im‐5(e1490)V bc4x; npr‐22 (ok1598) bc 5x; lury-1(gk961835)</w:t>
            </w:r>
          </w:p>
        </w:tc>
      </w:tr>
      <w:tr w:rsidR="004B0915" w:rsidRPr="00090ACD" w:rsidTr="002A583E"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B0915" w:rsidRPr="00090ACD" w:rsidRDefault="004B0915" w:rsidP="002A583E">
            <w:pPr>
              <w:spacing w:after="0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090A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Q4291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B0915" w:rsidRPr="00090ACD" w:rsidRDefault="004B0915" w:rsidP="002A583E">
            <w:pPr>
              <w:spacing w:after="0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090AC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im‐5(e1490)V; ljEx1001[Plury-1(2kb)::lury-1::SL2‐mKate2(25);unc‐122::gfp(50)]</w:t>
            </w:r>
          </w:p>
        </w:tc>
      </w:tr>
      <w:tr w:rsidR="004B0915" w:rsidRPr="00090ACD" w:rsidTr="002A583E"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B0915" w:rsidRPr="00090ACD" w:rsidRDefault="004B0915" w:rsidP="002A583E">
            <w:pPr>
              <w:spacing w:after="0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090A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Q4215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B0915" w:rsidRPr="00090ACD" w:rsidRDefault="004B0915" w:rsidP="002A583E">
            <w:pPr>
              <w:spacing w:after="0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090AC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ury-1(gk961835);IjEx1001[Plury-1(2kb)::lury-1::SL2‐mKate2(25);unc‐122::gfp(50)]</w:t>
            </w:r>
          </w:p>
        </w:tc>
      </w:tr>
      <w:tr w:rsidR="004B0915" w:rsidRPr="00090ACD" w:rsidTr="002A583E"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B0915" w:rsidRPr="00090ACD" w:rsidRDefault="004B0915" w:rsidP="002A583E">
            <w:pPr>
              <w:spacing w:after="0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090A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Q4270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B0915" w:rsidRPr="00090ACD" w:rsidRDefault="004B0915" w:rsidP="002A583E">
            <w:pPr>
              <w:spacing w:after="0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090AC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im‐5(e1490)V bc4x; npr‐22 (ok1598) bc 5x; IjEx1001[Plury-1(2kb)::lury-1::SL2‐mKate2(25);unc‐122::gfp(50)]</w:t>
            </w:r>
          </w:p>
        </w:tc>
      </w:tr>
      <w:tr w:rsidR="004B0915" w:rsidRPr="00090ACD" w:rsidTr="002A583E"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B0915" w:rsidRPr="00090ACD" w:rsidRDefault="004B0915" w:rsidP="002A583E">
            <w:pPr>
              <w:spacing w:after="0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090A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Q4290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B0915" w:rsidRPr="00090ACD" w:rsidRDefault="004B0915" w:rsidP="002A583E">
            <w:pPr>
              <w:spacing w:after="0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090AC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im-5(e1490)V; bc4x; lury-1(gk961835) backcrossed 6x; ljEx1001[Plury-1(2kb)::lury-1::SL2-mKate2(25);unc-122::gfp(50)]</w:t>
            </w:r>
          </w:p>
        </w:tc>
      </w:tr>
      <w:tr w:rsidR="004B0915" w:rsidRPr="00090ACD" w:rsidTr="002A583E"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B0915" w:rsidRPr="00090ACD" w:rsidRDefault="004B0915" w:rsidP="002A583E">
            <w:pPr>
              <w:spacing w:after="0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090A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LC103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B0915" w:rsidRPr="00090ACD" w:rsidRDefault="004B0915" w:rsidP="002A583E">
            <w:pPr>
              <w:spacing w:after="0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090AC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im‐5(e1490); pepEx009[Plury-1(3.4kb)::lury-1 gDNA + UTR::SL2-mKate2(pYLC016)(50); unc-122::gfp (60)]- line 1</w:t>
            </w:r>
          </w:p>
        </w:tc>
      </w:tr>
      <w:tr w:rsidR="004B0915" w:rsidRPr="00090ACD" w:rsidTr="002A583E"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B0915" w:rsidRPr="00090ACD" w:rsidRDefault="004B0915" w:rsidP="002A583E">
            <w:pPr>
              <w:spacing w:after="0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090A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LC104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B0915" w:rsidRPr="00090ACD" w:rsidRDefault="004B0915" w:rsidP="002A583E">
            <w:pPr>
              <w:spacing w:after="0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090AC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im‐5(e1490); npr‐22 (ok1598); pepEx009[Plury-1(3.4kb)::lury-1 gDNA + UTR::SL2-mKate2(pYLC016)(50); unc-122::gfp (60)]- line 1</w:t>
            </w:r>
          </w:p>
        </w:tc>
      </w:tr>
      <w:tr w:rsidR="004B0915" w:rsidRPr="00090ACD" w:rsidTr="002A583E"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B0915" w:rsidRPr="00090ACD" w:rsidRDefault="004B0915" w:rsidP="002A583E">
            <w:pPr>
              <w:spacing w:after="0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090A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LC105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B0915" w:rsidRPr="00090ACD" w:rsidRDefault="004B0915" w:rsidP="002A583E">
            <w:pPr>
              <w:spacing w:after="0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090AC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im‐5(e1490); lury-1(gk961835); pepEx009[Plury-1(3.4kb)::lury-1 gDNA + UTR::SL2-mKate2(pYLC016)(50); unc-122::gfp (60)]- line 1</w:t>
            </w:r>
          </w:p>
        </w:tc>
      </w:tr>
      <w:tr w:rsidR="004B0915" w:rsidRPr="00090ACD" w:rsidTr="002A583E"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B0915" w:rsidRPr="00090ACD" w:rsidRDefault="004B0915" w:rsidP="002A583E">
            <w:pPr>
              <w:spacing w:after="0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090A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LC124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B0915" w:rsidRPr="00090ACD" w:rsidRDefault="004B0915" w:rsidP="002A583E">
            <w:pPr>
              <w:spacing w:after="0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090AC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im-5(e1490); pepEx011[Plury-1(3.4kb)::ced-3 (p15)::nz::unc-54 3’UTR; Plury-1(3.4)::cz::ced-3 (p17)::unc-54 3’UTR; Punc-122::gfp::unc-54 3’UTR] line 1</w:t>
            </w:r>
          </w:p>
        </w:tc>
      </w:tr>
      <w:tr w:rsidR="004B0915" w:rsidRPr="00090ACD" w:rsidTr="002A583E"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B0915" w:rsidRPr="00090ACD" w:rsidRDefault="004B0915" w:rsidP="002A583E">
            <w:pPr>
              <w:spacing w:after="0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090A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LC125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B0915" w:rsidRPr="00090ACD" w:rsidRDefault="004B0915" w:rsidP="002A583E">
            <w:pPr>
              <w:spacing w:after="0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090AC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im-5(e1490);pepEx012[Plury-1(3.4kb)::ced-3 (p15)::nz::unc-54 3’UTR; Plury-1(3.4)::cz::ced-3 (p17)::unc-54 3’UTR; Punc-122::gfp::unc-54 3’UTR] line 2</w:t>
            </w:r>
          </w:p>
        </w:tc>
      </w:tr>
      <w:tr w:rsidR="004B0915" w:rsidRPr="00090ACD" w:rsidTr="002A583E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B0915" w:rsidRPr="00090ACD" w:rsidRDefault="004B0915" w:rsidP="002A583E">
            <w:pPr>
              <w:spacing w:after="0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090A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LC155</w:t>
            </w: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B0915" w:rsidRPr="00090ACD" w:rsidRDefault="004B0915" w:rsidP="002A583E">
            <w:pPr>
              <w:spacing w:after="0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090AC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im-5;pepEx013[Plury-1(3.4kb)::mKate2, unc-122::gfp]</w:t>
            </w:r>
          </w:p>
        </w:tc>
      </w:tr>
      <w:tr w:rsidR="004B0915" w:rsidRPr="00090ACD" w:rsidTr="002A583E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B0915" w:rsidRPr="00090ACD" w:rsidRDefault="004B0915" w:rsidP="002A583E">
            <w:pPr>
              <w:spacing w:after="0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090A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X2073</w:t>
            </w: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B0915" w:rsidRPr="00090ACD" w:rsidRDefault="004B0915" w:rsidP="002A583E">
            <w:pPr>
              <w:spacing w:after="0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090AC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npr-22::GFP </w:t>
            </w:r>
            <w:r w:rsidRPr="00090ACD">
              <w:rPr>
                <w:rFonts w:ascii="Times New Roman" w:eastAsia="Times New Roman" w:hAnsi="Times New Roman" w:cs="Times New Roman"/>
                <w:sz w:val="24"/>
                <w:szCs w:val="24"/>
              </w:rPr>
              <w:t>fosmid</w:t>
            </w:r>
          </w:p>
        </w:tc>
      </w:tr>
      <w:tr w:rsidR="004B0915" w:rsidRPr="00090ACD" w:rsidTr="002A583E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B0915" w:rsidRPr="00090ACD" w:rsidRDefault="004B0915" w:rsidP="002A583E">
            <w:pPr>
              <w:spacing w:after="0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090A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LC195</w:t>
            </w: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B0915" w:rsidRPr="00090ACD" w:rsidRDefault="004B0915" w:rsidP="002A583E">
            <w:pPr>
              <w:spacing w:after="0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090AC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x[</w:t>
            </w:r>
            <w:r w:rsidRPr="00090ACD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090AC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ury-1(3,458bp)::venus,unc-122p::mCherry], otIs670[NeuroPAL]</w:t>
            </w:r>
          </w:p>
        </w:tc>
      </w:tr>
    </w:tbl>
    <w:p w:rsidR="0077504D" w:rsidRDefault="0077504D">
      <w:bookmarkStart w:id="1" w:name="_GoBack"/>
      <w:bookmarkEnd w:id="1"/>
    </w:p>
    <w:sectPr w:rsidR="007750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0915"/>
    <w:rsid w:val="0005050D"/>
    <w:rsid w:val="004B0915"/>
    <w:rsid w:val="0077504D"/>
    <w:rsid w:val="00EE7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caption"/>
    <w:basedOn w:val="Normal"/>
    <w:uiPriority w:val="99"/>
    <w:rsid w:val="004B0915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caption"/>
    <w:basedOn w:val="Normal"/>
    <w:uiPriority w:val="99"/>
    <w:rsid w:val="004B0915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4</Words>
  <Characters>1508</Characters>
  <Application>Microsoft Office Word</Application>
  <DocSecurity>0</DocSecurity>
  <Lines>12</Lines>
  <Paragraphs>3</Paragraphs>
  <ScaleCrop>false</ScaleCrop>
  <Company/>
  <LinksUpToDate>false</LinksUpToDate>
  <CharactersWithSpaces>1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325_ME</dc:creator>
  <cp:lastModifiedBy>15325_ME</cp:lastModifiedBy>
  <cp:revision>1</cp:revision>
  <dcterms:created xsi:type="dcterms:W3CDTF">2022-06-13T05:44:00Z</dcterms:created>
  <dcterms:modified xsi:type="dcterms:W3CDTF">2022-06-13T05:45:00Z</dcterms:modified>
</cp:coreProperties>
</file>